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lang w:val="en-US"/>
        </w:rPr>
        <w:t xml:space="preserve">Table S1. </w:t>
      </w:r>
      <w:r>
        <w:rPr>
          <w:lang w:val="en-US"/>
        </w:rPr>
        <w:t xml:space="preserve">Comparisons between HARs and genome-wide estimate (12%) of new alleles for different HARs´ dataset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  <w:gridCol w:w="2882"/>
      </w:tblGrid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Dataset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Type of changes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</w:t>
            </w:r>
            <w:r>
              <w:rPr>
                <w:b/>
                <w:bCs/>
                <w:sz w:val="20"/>
                <w:vertAlign w:val="subscript"/>
                <w:lang w:val="en-US"/>
              </w:rPr>
              <w:t>bootstrap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llard et al.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l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7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abhakar et al.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l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 0.001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ird et al.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l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ush et al.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l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 0.001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llard et al.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2S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5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abhakar et al.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2S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 0.001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ird et al.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2S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 0.001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ush et al.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2S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 0.001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llard et al.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2W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32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abhakar et al.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2W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 0.001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ird et al.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2W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9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ush et al.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2W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8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6:45:00Z</dcterms:created>
  <dc:creator>hernan_burbano</dc:creator>
  <dc:description/>
  <cp:keywords/>
  <dc:language>en-US</dc:language>
  <cp:lastModifiedBy>hernan_burbano</cp:lastModifiedBy>
  <dcterms:modified xsi:type="dcterms:W3CDTF">2012-02-09T16:46:00Z</dcterms:modified>
  <cp:revision>1</cp:revision>
  <dc:subject/>
  <dc:title>Table S1</dc:title>
</cp:coreProperties>
</file>